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F25" w:rsidRDefault="00D1125D">
      <w:pPr>
        <w:pStyle w:val="a3"/>
      </w:pPr>
      <w:r>
        <w:rPr>
          <w:w w:val="105"/>
        </w:rPr>
        <w:t>Table S</w:t>
      </w:r>
      <w:r w:rsidR="00DD1876">
        <w:rPr>
          <w:w w:val="105"/>
        </w:rPr>
        <w:t>8</w:t>
      </w:r>
      <w:r>
        <w:rPr>
          <w:w w:val="105"/>
        </w:rPr>
        <w:t xml:space="preserve">. Biological processes </w:t>
      </w:r>
      <w:r w:rsidR="00DD1876">
        <w:rPr>
          <w:w w:val="105"/>
        </w:rPr>
        <w:t>up</w:t>
      </w:r>
      <w:r>
        <w:rPr>
          <w:w w:val="105"/>
        </w:rPr>
        <w:t>-regulated by</w:t>
      </w:r>
      <w:r w:rsidR="00886B7E">
        <w:rPr>
          <w:w w:val="105"/>
        </w:rPr>
        <w:t xml:space="preserve"> </w:t>
      </w:r>
      <w:r w:rsidR="00DD1876" w:rsidRPr="00DD1876">
        <w:rPr>
          <w:i/>
          <w:w w:val="105"/>
        </w:rPr>
        <w:t>keap1a</w:t>
      </w:r>
      <w:r w:rsidR="00DD1876">
        <w:rPr>
          <w:w w:val="105"/>
        </w:rPr>
        <w:t xml:space="preserve"> disruption, but not by </w:t>
      </w:r>
      <w:r w:rsidR="00DD1876" w:rsidRPr="00DD1876">
        <w:rPr>
          <w:i/>
          <w:w w:val="105"/>
        </w:rPr>
        <w:t>keap1b</w:t>
      </w:r>
      <w:r w:rsidR="00DD1876">
        <w:rPr>
          <w:w w:val="105"/>
        </w:rPr>
        <w:t xml:space="preserve"> disruption</w:t>
      </w:r>
      <w:r>
        <w:rPr>
          <w:w w:val="105"/>
        </w:rPr>
        <w:t>.</w:t>
      </w:r>
    </w:p>
    <w:tbl>
      <w:tblPr>
        <w:tblStyle w:val="TableNormal"/>
        <w:tblW w:w="0" w:type="auto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 w:rsidR="00872F25">
        <w:trPr>
          <w:trHeight w:val="316"/>
        </w:trPr>
        <w:tc>
          <w:tcPr>
            <w:tcW w:w="1200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 w:rsidR="00872F25" w:rsidRDefault="00D1125D">
            <w:pPr>
              <w:pStyle w:val="TableParagraph"/>
              <w:spacing w:before="87" w:line="240" w:lineRule="auto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 w:rsidR="00872F25" w:rsidRDefault="00D1125D">
            <w:pPr>
              <w:pStyle w:val="TableParagraph"/>
              <w:spacing w:before="87" w:line="240" w:lineRule="auto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87" w:line="240" w:lineRule="auto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 w:rsidR="00872F25" w:rsidRDefault="00D1125D">
            <w:pPr>
              <w:pStyle w:val="TableParagraph"/>
              <w:spacing w:before="14" w:line="140" w:lineRule="atLeast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 xml:space="preserve"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14" w:line="140" w:lineRule="atLeast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 w:rsidR="00872F25" w:rsidRDefault="00D1125D">
            <w:pPr>
              <w:pStyle w:val="TableParagraph"/>
              <w:spacing w:before="87" w:line="240" w:lineRule="auto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5114~oxidation-reduction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eastAsia="ＭＳ Ｐゴシック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0.8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91E-06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HTATIP2, CYP2C9, CYP2C18, AIFM1, CPOX, PGD, UGDH, TXNRD3, GSTO1, MGST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.1179120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37164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37164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12875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98869~cellular oxidant detoxification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55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182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TXNRD3, GSTO1, MGST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0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8.814565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427029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430519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.67425537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5454~cell redox homeostasi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55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1556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GCLC, AIFM1, TXNRD3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7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.104150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1980564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2169208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.19941366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70~DNA replication initiation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66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04071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, MCM5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.867647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35803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3814143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65838372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60~DNA replication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.55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1011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, CHAF1B, MCM5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5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.496900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45665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476169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.6243888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3065~positive regulation of apoptot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43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207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IFM1, TGM2, FAM162A, ABL1, DN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00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487581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6719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6145227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.9201616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749~glutathione metabol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66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1207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R, GSTO1, MGST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6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7.638655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6731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5585261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5.9298934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805~xenobiotic metabol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66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2597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18, MGST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8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.663650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788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96253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7.845947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3351~cellular response to dopamine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3579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BL1, DN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82.313725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868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31356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8.8746389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852~L-ascorbic acid metabol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648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LC, GSTO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3.16775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67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175892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1.8410991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268~DNA unwinding involved in DNA replication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2938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5.8509804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2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11838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4.6840018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2358~sulfate transmembrane transport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5163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SLC26A3, SLC13A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4.87581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546345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0.0194787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0082~G1/S transition of mitotic cell cycle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.66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7055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MCM2, MCM4, MCM5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0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6839677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453903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1.6768036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0516~regulation of axon extension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803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BL1, DN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0.654600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9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87428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2.5217002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46685~response to arsenic-containing substance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3803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CLC, CPOX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3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0.654600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99999999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287428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2.5217002</w:t>
            </w:r>
          </w:p>
        </w:tc>
      </w:tr>
      <w:tr w:rsidR="00DD1876" w:rsidRPr="00886B7E" w:rsidTr="00886B7E">
        <w:trPr>
          <w:trHeight w:val="13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1732~cellular response to nitric oxide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40905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IFM1, DN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4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7.036414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305622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44.9196761</w:t>
            </w:r>
          </w:p>
        </w:tc>
      </w:tr>
      <w:tr w:rsidR="00DD1876" w:rsidRPr="00886B7E" w:rsidTr="00886B7E">
        <w:trPr>
          <w:trHeight w:val="13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w w:val="105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19373~epoxygenase P450 pathway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5228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YP2C9, CYP2C18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8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6.58387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7942133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3.5532076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06508~proteolysi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9.43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111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3, RBP3, PRSS48, TMPRSS13, PROC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00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2925490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2575283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9.3647769</w:t>
            </w:r>
          </w:p>
        </w:tc>
      </w:tr>
      <w:tr w:rsidR="00DD1876" w:rsidRPr="00886B7E" w:rsidTr="00886B7E">
        <w:trPr>
          <w:trHeight w:val="13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spacing w:before="0" w:line="113" w:lineRule="exact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1901687~glutathione derivative biosynthet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3538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STO1, MGST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.9322638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205292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0.8350763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71353~cellular response to interleukin-4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69114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KEAP1, MC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4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7.437908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30581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4.0365432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33344~cholesterol efflux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7189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POA4, NPC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5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6.340392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274278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65.5378917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0766~positive regulation of phagocytosi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82912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C3, DNM2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9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2.7072346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5647299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0.942889</w:t>
            </w:r>
          </w:p>
        </w:tc>
      </w:tr>
      <w:tr w:rsidR="00DD1876" w:rsidRPr="00886B7E" w:rsidTr="00886B7E">
        <w:trPr>
          <w:trHeight w:val="153"/>
        </w:trPr>
        <w:tc>
          <w:tcPr>
            <w:tcW w:w="1200" w:type="dxa"/>
            <w:vAlign w:val="center"/>
          </w:tcPr>
          <w:p w:rsidR="00DD1876" w:rsidRPr="00DD1876" w:rsidRDefault="00DD1876" w:rsidP="00DD1876">
            <w:pPr>
              <w:pStyle w:val="TableParagraph"/>
              <w:ind w:left="23"/>
              <w:jc w:val="both"/>
              <w:rPr>
                <w:rFonts w:asciiTheme="minorHAnsi" w:hAnsiTheme="minorHAnsi" w:cstheme="minorHAnsi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w w:val="105"/>
                <w:sz w:val="11"/>
                <w:szCs w:val="11"/>
              </w:rPr>
              <w:t>GOTERM_BP_DIRECT</w:t>
            </w:r>
          </w:p>
        </w:tc>
        <w:tc>
          <w:tcPr>
            <w:tcW w:w="3504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GO:0051402~neuron apoptotic process</w:t>
            </w:r>
          </w:p>
        </w:tc>
        <w:tc>
          <w:tcPr>
            <w:tcW w:w="39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346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.77</w:t>
            </w:r>
          </w:p>
        </w:tc>
        <w:tc>
          <w:tcPr>
            <w:tcW w:w="624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093806</w:t>
            </w:r>
          </w:p>
        </w:tc>
        <w:tc>
          <w:tcPr>
            <w:tcW w:w="4368" w:type="dxa"/>
            <w:vAlign w:val="center"/>
          </w:tcPr>
          <w:p w:rsidR="00DD1876" w:rsidRPr="00DD1876" w:rsidRDefault="00DD1876" w:rsidP="00DD1876">
            <w:pPr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AIFM1, FAM162A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51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33</w:t>
            </w:r>
          </w:p>
        </w:tc>
        <w:tc>
          <w:tcPr>
            <w:tcW w:w="451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6792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9.9548425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0.87862029</w:t>
            </w:r>
          </w:p>
        </w:tc>
        <w:tc>
          <w:tcPr>
            <w:tcW w:w="739" w:type="dxa"/>
            <w:vAlign w:val="center"/>
          </w:tcPr>
          <w:p w:rsidR="00DD1876" w:rsidRPr="00DD1876" w:rsidRDefault="00DD1876" w:rsidP="00DD1876">
            <w:pPr>
              <w:jc w:val="right"/>
              <w:rPr>
                <w:rFonts w:asciiTheme="minorHAnsi" w:hAnsiTheme="minorHAnsi" w:cstheme="minorHAnsi"/>
                <w:color w:val="000000"/>
                <w:sz w:val="11"/>
                <w:szCs w:val="11"/>
              </w:rPr>
            </w:pPr>
            <w:r w:rsidRPr="00DD1876">
              <w:rPr>
                <w:rFonts w:asciiTheme="minorHAnsi" w:hAnsiTheme="minorHAnsi" w:cstheme="minorHAnsi"/>
                <w:color w:val="000000"/>
                <w:sz w:val="11"/>
                <w:szCs w:val="11"/>
              </w:rPr>
              <w:t>75.5011716</w:t>
            </w:r>
          </w:p>
        </w:tc>
      </w:tr>
    </w:tbl>
    <w:p w:rsidR="00D1125D" w:rsidRDefault="00D1125D" w:rsidP="00420AF5">
      <w:bookmarkStart w:id="0" w:name="_GoBack"/>
      <w:bookmarkEnd w:id="0"/>
    </w:p>
    <w:sectPr w:rsidR="00D1125D" w:rsidSect="00886B7E">
      <w:pgSz w:w="16280" w:h="11340" w:orient="landscape"/>
      <w:pgMar w:top="851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2F25"/>
    <w:rsid w:val="00043593"/>
    <w:rsid w:val="00420AF5"/>
    <w:rsid w:val="00453647"/>
    <w:rsid w:val="0076659F"/>
    <w:rsid w:val="007A38D0"/>
    <w:rsid w:val="00872F25"/>
    <w:rsid w:val="00886B7E"/>
    <w:rsid w:val="00945370"/>
    <w:rsid w:val="00D1125D"/>
    <w:rsid w:val="00DD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814564"/>
  <w15:docId w15:val="{8324DBFB-0F8A-DA47-825A-27DBC68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3"/>
      <w:ind w:left="143"/>
    </w:pPr>
    <w:rPr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0" w:line="12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7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b20.Nguyen.TableS1-S9</vt:lpstr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b20.Nguyen.TableS1-S9</dc:title>
  <dc:creator>小林</dc:creator>
  <cp:lastModifiedBy>Microsoft Office ユーザー</cp:lastModifiedBy>
  <cp:revision>9</cp:revision>
  <dcterms:created xsi:type="dcterms:W3CDTF">2020-07-07T07:42:00Z</dcterms:created>
  <dcterms:modified xsi:type="dcterms:W3CDTF">2020-08-1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